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47E7BA" w14:textId="170F3BD0" w:rsidR="00281398" w:rsidRPr="004E68DE" w:rsidRDefault="0004265B" w:rsidP="003716C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E68D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281398" w:rsidRPr="004E68DE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130630" w:rsidRPr="004E68D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81398" w:rsidRPr="004E68DE">
        <w:rPr>
          <w:rFonts w:ascii="Times New Roman" w:hAnsi="Times New Roman" w:cs="Times New Roman"/>
          <w:b/>
          <w:bCs/>
          <w:sz w:val="24"/>
          <w:szCs w:val="24"/>
        </w:rPr>
        <w:t xml:space="preserve">. Genomes used </w:t>
      </w:r>
      <w:r w:rsidR="003C56FE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281398" w:rsidRPr="004E68DE">
        <w:rPr>
          <w:rFonts w:ascii="Times New Roman" w:hAnsi="Times New Roman" w:cs="Times New Roman"/>
          <w:b/>
          <w:bCs/>
          <w:sz w:val="24"/>
          <w:szCs w:val="24"/>
        </w:rPr>
        <w:t xml:space="preserve"> construction of </w:t>
      </w:r>
      <w:r w:rsidR="003C56FE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281398" w:rsidRPr="004E68DE">
        <w:rPr>
          <w:rFonts w:ascii="Times New Roman" w:hAnsi="Times New Roman" w:cs="Times New Roman"/>
          <w:b/>
          <w:bCs/>
          <w:sz w:val="24"/>
          <w:szCs w:val="24"/>
        </w:rPr>
        <w:t>genome tree.</w:t>
      </w:r>
    </w:p>
    <w:tbl>
      <w:tblPr>
        <w:tblW w:w="7371" w:type="dxa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5245"/>
        <w:gridCol w:w="2126"/>
      </w:tblGrid>
      <w:tr w:rsidR="00281398" w:rsidRPr="004E68DE" w14:paraId="716656DF" w14:textId="77777777" w:rsidTr="008C6A6C">
        <w:trPr>
          <w:trHeight w:hRule="exact" w:val="283"/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108" w:type="dxa"/>
            </w:tcMar>
            <w:vAlign w:val="bottom"/>
          </w:tcPr>
          <w:p w14:paraId="24919FEA" w14:textId="77777777" w:rsidR="00281398" w:rsidRPr="004E68DE" w:rsidRDefault="00281398" w:rsidP="009433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A"/>
                <w:szCs w:val="18"/>
              </w:rPr>
            </w:pPr>
            <w:r w:rsidRPr="004E68DE">
              <w:rPr>
                <w:rFonts w:ascii="Times New Roman" w:hAnsi="Times New Roman" w:cs="Times New Roman"/>
                <w:b/>
                <w:bCs/>
                <w:color w:val="00000A"/>
                <w:szCs w:val="18"/>
              </w:rPr>
              <w:t>Organis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108" w:type="dxa"/>
            </w:tcMar>
            <w:vAlign w:val="bottom"/>
          </w:tcPr>
          <w:p w14:paraId="01B0A994" w14:textId="77777777" w:rsidR="00281398" w:rsidRPr="004E68DE" w:rsidRDefault="00281398" w:rsidP="009433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A"/>
                <w:szCs w:val="18"/>
              </w:rPr>
            </w:pPr>
            <w:r w:rsidRPr="004E68DE">
              <w:rPr>
                <w:rFonts w:ascii="Times New Roman" w:hAnsi="Times New Roman" w:cs="Times New Roman"/>
                <w:b/>
                <w:bCs/>
                <w:color w:val="00000A"/>
                <w:szCs w:val="18"/>
              </w:rPr>
              <w:t>Accession No.</w:t>
            </w:r>
          </w:p>
        </w:tc>
      </w:tr>
      <w:tr w:rsidR="00281398" w:rsidRPr="004E68DE" w14:paraId="20C9F012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7E1FAD7C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bCs/>
                <w:sz w:val="18"/>
                <w:szCs w:val="18"/>
              </w:rPr>
              <w:t>Arc I group archaeon B15fssc0709_Meth_Bin00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204F645C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4E68DE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LNGF00000000.1</w:t>
            </w:r>
          </w:p>
        </w:tc>
      </w:tr>
      <w:tr w:rsidR="00281398" w:rsidRPr="004E68DE" w14:paraId="76E65484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7E0BA36C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bCs/>
                <w:sz w:val="18"/>
                <w:szCs w:val="18"/>
              </w:rPr>
              <w:t>Arc I group archaeon BMIXfssc0709_Meth_Bin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1F8971FA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LNJC00000000.1</w:t>
            </w:r>
          </w:p>
        </w:tc>
      </w:tr>
      <w:tr w:rsidR="00281398" w:rsidRPr="004E68DE" w14:paraId="2DC5DF3D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7D453DD7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bCs/>
                <w:sz w:val="18"/>
                <w:szCs w:val="18"/>
              </w:rPr>
              <w:t>Hadesarchaea archaeon YNP_N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646264E7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LQMP00000000.1</w:t>
            </w:r>
          </w:p>
        </w:tc>
      </w:tr>
      <w:tr w:rsidR="00281398" w:rsidRPr="004E68DE" w14:paraId="24A13B1C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1B120187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bCs/>
                <w:sz w:val="18"/>
                <w:szCs w:val="18"/>
              </w:rPr>
              <w:t>Hadesarchaea archaeon YNP_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1CD14DC5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LQMQ00000000.1</w:t>
            </w:r>
          </w:p>
        </w:tc>
      </w:tr>
      <w:tr w:rsidR="00281398" w:rsidRPr="004E68DE" w14:paraId="4E8EB659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58657205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bCs/>
                <w:sz w:val="18"/>
                <w:szCs w:val="18"/>
              </w:rPr>
              <w:t>Verstraetearchaeota V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46D40348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GCA_001717035.1</w:t>
            </w:r>
          </w:p>
        </w:tc>
      </w:tr>
      <w:tr w:rsidR="00281398" w:rsidRPr="004E68DE" w14:paraId="28BFAE03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53F66253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bCs/>
                <w:sz w:val="18"/>
                <w:szCs w:val="18"/>
              </w:rPr>
              <w:t>Verstraetearchaeota V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2E26FCDE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MAGU00000000.1</w:t>
            </w:r>
          </w:p>
        </w:tc>
      </w:tr>
      <w:tr w:rsidR="00281398" w:rsidRPr="004E68DE" w14:paraId="5B26F192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5C836901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bCs/>
                <w:sz w:val="18"/>
                <w:szCs w:val="18"/>
              </w:rPr>
              <w:t>Candidatus Bathyarchaeota archaeon B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386022E1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LIHJ00000000.1</w:t>
            </w:r>
          </w:p>
        </w:tc>
      </w:tr>
      <w:tr w:rsidR="00281398" w:rsidRPr="004E68DE" w14:paraId="28D085B7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000E5418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bCs/>
                <w:sz w:val="18"/>
                <w:szCs w:val="18"/>
              </w:rPr>
              <w:t>Candidatus Bathyarchaeota archaeon B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40BCDF55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LIHK00000000.1</w:t>
            </w:r>
          </w:p>
        </w:tc>
      </w:tr>
      <w:tr w:rsidR="00281398" w:rsidRPr="004E68DE" w14:paraId="62779E27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62A689AE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bCs/>
                <w:sz w:val="18"/>
                <w:szCs w:val="18"/>
              </w:rPr>
              <w:t>miscellaneous Crenarchaeota group-6 archaeon AD8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29FCCE00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LFWW00000000.1</w:t>
            </w:r>
          </w:p>
        </w:tc>
      </w:tr>
      <w:tr w:rsidR="00281398" w:rsidRPr="004E68DE" w14:paraId="3BBEB2F2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21FB3B4D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bCs/>
                <w:sz w:val="18"/>
                <w:szCs w:val="18"/>
              </w:rPr>
              <w:t>Candidatus Bathyarchaeota archaeon B26_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3E1EB97D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LUCE00000000.1</w:t>
            </w:r>
          </w:p>
        </w:tc>
      </w:tr>
      <w:tr w:rsidR="00281398" w:rsidRPr="004E68DE" w14:paraId="3FF3BFCA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1DE3D325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Methanopyrus kandleri</w:t>
            </w:r>
            <w:r w:rsidRPr="004E68D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V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4827F521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AE009439.1</w:t>
            </w:r>
          </w:p>
        </w:tc>
      </w:tr>
      <w:tr w:rsidR="00281398" w:rsidRPr="004E68DE" w14:paraId="12D35876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05118932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Methanobacterium formicicum</w:t>
            </w:r>
            <w:r w:rsidRPr="004E68DE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DSM 36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0CC8EA5B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AMPO00000000.1</w:t>
            </w:r>
          </w:p>
        </w:tc>
      </w:tr>
      <w:tr w:rsidR="00281398" w:rsidRPr="004E68DE" w14:paraId="3317AE13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50F57192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Methanobrevibacter olleyae </w:t>
            </w:r>
            <w:r w:rsidRPr="004E68DE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ASM156324v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7312CB8C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CP014265.1</w:t>
            </w:r>
          </w:p>
        </w:tc>
      </w:tr>
      <w:tr w:rsidR="00281398" w:rsidRPr="004E68DE" w14:paraId="58C4A75C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2E7DDE41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Methanothermobacter thermautotrophicus </w:t>
            </w:r>
            <w:r w:rsidRPr="004E68DE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str. Delta 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2DC424CD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AE000666.1</w:t>
            </w:r>
          </w:p>
        </w:tc>
      </w:tr>
      <w:tr w:rsidR="00281398" w:rsidRPr="004E68DE" w14:paraId="360F5E01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0B555AED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Methanothermus fervidus</w:t>
            </w:r>
            <w:r w:rsidRPr="004E68DE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type strain V24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648DFC27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CP002278.1</w:t>
            </w:r>
          </w:p>
        </w:tc>
      </w:tr>
      <w:tr w:rsidR="00281398" w:rsidRPr="004E68DE" w14:paraId="00DAC83A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06960D2E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>Methanosphaera stadtmanae</w:t>
            </w:r>
            <w:r w:rsidRPr="004E68DE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DSM 30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458455C2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CP000102.1</w:t>
            </w:r>
          </w:p>
        </w:tc>
      </w:tr>
      <w:tr w:rsidR="00281398" w:rsidRPr="004E68DE" w14:paraId="705843DB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643FF6E4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Methanocaldococcus vulcanius </w:t>
            </w: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M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04EF6DE9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CP001787.1</w:t>
            </w:r>
          </w:p>
        </w:tc>
      </w:tr>
      <w:tr w:rsidR="00281398" w:rsidRPr="004E68DE" w14:paraId="0630C9AE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05301BF4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Methanocaldococcus infernus </w:t>
            </w: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21AD08A1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CP002009.1</w:t>
            </w:r>
          </w:p>
        </w:tc>
      </w:tr>
      <w:tr w:rsidR="00281398" w:rsidRPr="004E68DE" w14:paraId="641C3487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18B5CCBD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Methanocaldococcus jannaschii </w:t>
            </w: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DSM 26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117C2ECD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L77117.1</w:t>
            </w:r>
          </w:p>
        </w:tc>
      </w:tr>
      <w:tr w:rsidR="00281398" w:rsidRPr="004E68DE" w14:paraId="56766FA2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291818E1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Methanotorris formicicus </w:t>
            </w: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Mc-S-70 ctg1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1C7F308E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AGJL00000000.1</w:t>
            </w:r>
          </w:p>
        </w:tc>
      </w:tr>
      <w:tr w:rsidR="00281398" w:rsidRPr="004E68DE" w14:paraId="5180EF48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18A56E99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Methanotorris igneus </w:t>
            </w: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Kol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1D90A7C5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CP002737.1</w:t>
            </w:r>
          </w:p>
        </w:tc>
      </w:tr>
      <w:tr w:rsidR="00281398" w:rsidRPr="004E68DE" w14:paraId="07A2463C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5A687845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Methanothermococcus thermolithotrophicus </w:t>
            </w: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DSM 20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74DAC41B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AQXV00000000.1</w:t>
            </w:r>
          </w:p>
        </w:tc>
      </w:tr>
      <w:tr w:rsidR="00281398" w:rsidRPr="004E68DE" w14:paraId="131EA86C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776D1A2D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Methanomassiliicoccus luminyensis </w:t>
            </w: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B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2F921AE6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CAJE00000000.1</w:t>
            </w:r>
          </w:p>
        </w:tc>
      </w:tr>
      <w:tr w:rsidR="00281398" w:rsidRPr="004E68DE" w14:paraId="635C2B93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1A2FF9EC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andidatus</w:t>
            </w: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 Methanomassiliicoccus intestinalis</w:t>
            </w:r>
            <w:r w:rsidRPr="004E68D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Issoire-Mx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3D939F89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CP005934.1</w:t>
            </w:r>
          </w:p>
        </w:tc>
      </w:tr>
      <w:tr w:rsidR="00281398" w:rsidRPr="004E68DE" w14:paraId="72E0F580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62009A51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andidatus</w:t>
            </w: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 Methanoplasma termitum</w:t>
            </w:r>
            <w:r w:rsidRPr="004E68D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strain Mp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4C2CEF31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CP010070.1</w:t>
            </w:r>
          </w:p>
        </w:tc>
      </w:tr>
      <w:tr w:rsidR="00281398" w:rsidRPr="004E68DE" w14:paraId="492729D8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3B373360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andidatus</w:t>
            </w: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 Methanomethylophilus alvus</w:t>
            </w:r>
            <w:r w:rsidRPr="004E68D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Mx12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4FBAB7BA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CP004049.1</w:t>
            </w:r>
          </w:p>
        </w:tc>
      </w:tr>
      <w:tr w:rsidR="00281398" w:rsidRPr="004E68DE" w14:paraId="32661D10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7E7D240C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Candidatus</w:t>
            </w: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 Syntrophoarchaeum butanivora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21DCE5BC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LYOR00000000.1</w:t>
            </w:r>
          </w:p>
        </w:tc>
      </w:tr>
      <w:tr w:rsidR="00281398" w:rsidRPr="004E68DE" w14:paraId="475BA0B9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1275B865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Candidatus</w:t>
            </w: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 Syntrophoarchaeum caldari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492FBC67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LYOS00000000.1</w:t>
            </w:r>
          </w:p>
        </w:tc>
      </w:tr>
      <w:tr w:rsidR="00281398" w:rsidRPr="004E68DE" w14:paraId="5D94A4E9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2131A2DD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Archaeoglobus profundus </w:t>
            </w: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type strain AV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0841C0F8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CP001857.1</w:t>
            </w:r>
          </w:p>
        </w:tc>
      </w:tr>
      <w:tr w:rsidR="00281398" w:rsidRPr="004E68DE" w14:paraId="3FBB1353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2A876F0A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Archaeoglobus veneficus </w:t>
            </w: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SNP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28BB97CB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CP002588.1</w:t>
            </w:r>
          </w:p>
        </w:tc>
      </w:tr>
      <w:tr w:rsidR="00281398" w:rsidRPr="004E68DE" w14:paraId="62289AA3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06E1230F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rchaeoglobus sulfaticallidus </w:t>
            </w: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PM70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060AAA01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CP005290.1</w:t>
            </w:r>
          </w:p>
        </w:tc>
      </w:tr>
      <w:tr w:rsidR="00281398" w:rsidRPr="004E68DE" w14:paraId="4C283B8E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4AC15AD9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Ferroglobus placidus </w:t>
            </w: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DSM 106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76C7056E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CP001899.1</w:t>
            </w:r>
          </w:p>
        </w:tc>
      </w:tr>
      <w:tr w:rsidR="00281398" w:rsidRPr="004E68DE" w14:paraId="59CFEDC5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3E819452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Geoglobus ahangari </w:t>
            </w: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strain 2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0C23F08C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CP011267.1</w:t>
            </w:r>
          </w:p>
        </w:tc>
      </w:tr>
      <w:tr w:rsidR="00281398" w:rsidRPr="004E68DE" w14:paraId="6D3A4D0C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18E18047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Geoglobus acetivorans </w:t>
            </w: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strain SBH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1E02D1E0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CP009552.1</w:t>
            </w:r>
          </w:p>
        </w:tc>
      </w:tr>
      <w:tr w:rsidR="00281398" w:rsidRPr="004E68DE" w14:paraId="6B291E68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70AABAEB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Archaeoglobus fulgidus </w:t>
            </w: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DSM 87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60D1C96C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CP006577.1</w:t>
            </w:r>
          </w:p>
        </w:tc>
      </w:tr>
      <w:tr w:rsidR="00281398" w:rsidRPr="004E68DE" w14:paraId="4D9EA62C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23806462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Archaeoglobus fulgidus </w:t>
            </w: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DSM 43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0F97CCF6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AE000782.1</w:t>
            </w:r>
          </w:p>
        </w:tc>
      </w:tr>
      <w:tr w:rsidR="00281398" w:rsidRPr="004E68DE" w14:paraId="7B16E3D4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1AD7E4F9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Methanofollis liminatans </w:t>
            </w: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DSM 41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6777D442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CM001555.1</w:t>
            </w:r>
          </w:p>
        </w:tc>
      </w:tr>
      <w:tr w:rsidR="00281398" w:rsidRPr="004E68DE" w14:paraId="69A388BC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382F45E2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>Methanoculleus thermophilus</w:t>
            </w: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 xml:space="preserve"> strain CR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0898D156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BCNX00000000.1</w:t>
            </w:r>
          </w:p>
        </w:tc>
      </w:tr>
      <w:tr w:rsidR="00281398" w:rsidRPr="004E68DE" w14:paraId="32E78BC8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41C192DA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Methanospirillum hungatei </w:t>
            </w: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JF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3A2B8705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CP000254.1</w:t>
            </w:r>
          </w:p>
        </w:tc>
      </w:tr>
      <w:tr w:rsidR="00281398" w:rsidRPr="004E68DE" w14:paraId="1CD6AFA4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77EA3DA3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Methanocorpusculum labreanum </w:t>
            </w: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704B8914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CP000559.1</w:t>
            </w:r>
          </w:p>
        </w:tc>
      </w:tr>
      <w:tr w:rsidR="00281398" w:rsidRPr="004E68DE" w14:paraId="182C2378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731CE54A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>Methanomicrobium mobile</w:t>
            </w:r>
            <w:r w:rsidRPr="004E68D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3695495C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JOMF00000000.1</w:t>
            </w:r>
          </w:p>
        </w:tc>
      </w:tr>
      <w:tr w:rsidR="00281398" w:rsidRPr="004E68DE" w14:paraId="4EA35002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70596C49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Methanogenium cariaci </w:t>
            </w: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JCM 105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319C277A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BBBG00000000.1</w:t>
            </w:r>
          </w:p>
        </w:tc>
      </w:tr>
      <w:tr w:rsidR="00281398" w:rsidRPr="004E68DE" w14:paraId="75C4AD1A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6A412AA6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Methanoregula boonei </w:t>
            </w: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6A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610E1EE9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CP000780.1</w:t>
            </w:r>
          </w:p>
        </w:tc>
      </w:tr>
      <w:tr w:rsidR="00281398" w:rsidRPr="004E68DE" w14:paraId="0FDB46FE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1531C432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>Methanolinea tarda</w:t>
            </w:r>
            <w:r w:rsidRPr="004E68D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NOBI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31406E7C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AGIY02000001.1</w:t>
            </w:r>
          </w:p>
        </w:tc>
      </w:tr>
      <w:tr w:rsidR="00281398" w:rsidRPr="004E68DE" w14:paraId="336F8B22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6A3F3DBC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Methanocella paludicola </w:t>
            </w:r>
            <w:r w:rsidRPr="004E68D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AN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17304FBC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AP011532.1</w:t>
            </w:r>
          </w:p>
        </w:tc>
      </w:tr>
      <w:tr w:rsidR="00281398" w:rsidRPr="004E68DE" w14:paraId="72CFD4C8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593954CB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lastRenderedPageBreak/>
              <w:t xml:space="preserve">Methanosaeta harundinacea </w:t>
            </w:r>
            <w:r w:rsidRPr="004E68D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0776C77E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CP003117.1</w:t>
            </w:r>
          </w:p>
        </w:tc>
      </w:tr>
      <w:tr w:rsidR="00281398" w:rsidRPr="004E68DE" w14:paraId="57958DB2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2A22FCB6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Methanosaeta thermophile </w:t>
            </w:r>
            <w:r w:rsidRPr="004E68D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1B4595EE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CP000477.1</w:t>
            </w:r>
          </w:p>
        </w:tc>
      </w:tr>
      <w:tr w:rsidR="00281398" w:rsidRPr="004E68DE" w14:paraId="40CDEE3C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1F69D562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Methanosaeta concilii </w:t>
            </w: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GP-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3A2BE3C6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CP002565.1</w:t>
            </w:r>
          </w:p>
        </w:tc>
      </w:tr>
      <w:tr w:rsidR="00281398" w:rsidRPr="004E68DE" w14:paraId="1A374C1D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37393C54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>Methanosarcina barkeri</w:t>
            </w: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 xml:space="preserve"> M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29CC35C3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CP009528.1</w:t>
            </w:r>
          </w:p>
        </w:tc>
      </w:tr>
      <w:tr w:rsidR="00281398" w:rsidRPr="004E68DE" w14:paraId="65F02984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566FB8F2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Methanosarcina mazei </w:t>
            </w: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S-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1716EF89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CP009512.1</w:t>
            </w:r>
          </w:p>
        </w:tc>
      </w:tr>
      <w:tr w:rsidR="00281398" w:rsidRPr="004E68DE" w14:paraId="416DC4A3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4975A97C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>Methanosarcina acetivorans</w:t>
            </w: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 xml:space="preserve"> C2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41F3CF8A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AE010299.</w:t>
            </w:r>
          </w:p>
        </w:tc>
      </w:tr>
      <w:tr w:rsidR="00281398" w:rsidRPr="004E68DE" w14:paraId="4813D49F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2B1D8373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Methanohalophilus halophilus </w:t>
            </w: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ASM188940v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26488B46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CP017921.1</w:t>
            </w:r>
          </w:p>
        </w:tc>
      </w:tr>
      <w:tr w:rsidR="00281398" w:rsidRPr="004E68DE" w14:paraId="4C466E7D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3BD0A996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Methanococcoides burtonii </w:t>
            </w: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DSM 62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4F06A074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CP000300.</w:t>
            </w:r>
          </w:p>
        </w:tc>
      </w:tr>
      <w:tr w:rsidR="00281398" w:rsidRPr="004E68DE" w14:paraId="0DEB8197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45097DE9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>Methanolobus profundi</w:t>
            </w:r>
            <w:r w:rsidRPr="004E68D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strain Mob 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18303EF2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FOUJ00000000.1</w:t>
            </w:r>
          </w:p>
        </w:tc>
      </w:tr>
      <w:tr w:rsidR="00281398" w:rsidRPr="004E68DE" w14:paraId="57DA59E8" w14:textId="77777777" w:rsidTr="009433FA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1ED72FC3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>Methanohalobium evestigatum</w:t>
            </w:r>
            <w:r w:rsidRPr="004E68D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Z-73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404FFE44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CP002069.1</w:t>
            </w:r>
          </w:p>
        </w:tc>
      </w:tr>
      <w:tr w:rsidR="00281398" w:rsidRPr="004E68DE" w14:paraId="1F318FD0" w14:textId="77777777" w:rsidTr="001D4705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6EB80600" w14:textId="77777777" w:rsidR="00281398" w:rsidRPr="004E68DE" w:rsidRDefault="00281398" w:rsidP="00C30A59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>Methanomethylovorans hollandica</w:t>
            </w: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 xml:space="preserve"> DSM 159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24CB1D58" w14:textId="77777777" w:rsidR="00281398" w:rsidRPr="004E68DE" w:rsidRDefault="00281398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CP003362.1</w:t>
            </w:r>
          </w:p>
        </w:tc>
      </w:tr>
      <w:tr w:rsidR="002857CC" w:rsidRPr="004E68DE" w14:paraId="78FA87B4" w14:textId="77777777" w:rsidTr="001D4705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23DC8A88" w14:textId="30133DB1" w:rsidR="002857CC" w:rsidRPr="004E68DE" w:rsidRDefault="002857CC" w:rsidP="002857CC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Ca. </w:t>
            </w: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Methanohalarchaeum thermophilum HMET1</w:t>
            </w:r>
          </w:p>
          <w:p w14:paraId="6A0AB460" w14:textId="00CF395F" w:rsidR="002857CC" w:rsidRPr="004E68DE" w:rsidRDefault="002857CC" w:rsidP="00C30A5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37B6C042" w14:textId="4E56AFB8" w:rsidR="002857CC" w:rsidRPr="004E68DE" w:rsidRDefault="002857CC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ASM191440v1</w:t>
            </w:r>
          </w:p>
        </w:tc>
      </w:tr>
      <w:tr w:rsidR="002857CC" w:rsidRPr="004E68DE" w14:paraId="5E938923" w14:textId="77777777" w:rsidTr="001D4705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647F7B9F" w14:textId="77777777" w:rsidR="002857CC" w:rsidRPr="004E68DE" w:rsidRDefault="002857CC" w:rsidP="002857CC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Methanonatronarchaeum thermophilum </w:t>
            </w: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AMET1</w:t>
            </w:r>
          </w:p>
          <w:p w14:paraId="27587A0E" w14:textId="77777777" w:rsidR="002857CC" w:rsidRPr="004E68DE" w:rsidRDefault="002857CC" w:rsidP="00C30A5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084F2037" w14:textId="0B3B7FC0" w:rsidR="002857CC" w:rsidRPr="004E68DE" w:rsidRDefault="002857CC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ASM215391v1</w:t>
            </w:r>
          </w:p>
        </w:tc>
      </w:tr>
      <w:tr w:rsidR="002857CC" w:rsidRPr="004E68DE" w14:paraId="17FB07D0" w14:textId="77777777" w:rsidTr="001D4705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65030F9B" w14:textId="3798E974" w:rsidR="002857CC" w:rsidRPr="004E68DE" w:rsidRDefault="002857CC" w:rsidP="00C30A5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</w:rPr>
              <w:t xml:space="preserve">Ca. </w:t>
            </w: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Polytropus marinifund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417A9D8D" w14:textId="51D59454" w:rsidR="002857CC" w:rsidRPr="004E68DE" w:rsidRDefault="002857CC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GCA_003935005.1</w:t>
            </w:r>
          </w:p>
        </w:tc>
      </w:tr>
      <w:tr w:rsidR="00FB7F45" w:rsidRPr="004E68DE" w14:paraId="566C220D" w14:textId="77777777" w:rsidTr="001D4705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362D8DA2" w14:textId="090AA595" w:rsidR="00FB7F45" w:rsidRPr="004E68DE" w:rsidRDefault="00FB7F45" w:rsidP="00FB7F4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Archaeoglobi archaeon WYZ-LMO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0C9F4D7B" w14:textId="263C2BDA" w:rsidR="00FB7F45" w:rsidRPr="004E68DE" w:rsidRDefault="00FB7F45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ASM434782v1</w:t>
            </w:r>
          </w:p>
        </w:tc>
      </w:tr>
      <w:tr w:rsidR="00FB7F45" w:rsidRPr="004E68DE" w14:paraId="1F590684" w14:textId="77777777" w:rsidTr="001D4705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123DDD13" w14:textId="411B11AC" w:rsidR="00FB7F45" w:rsidRPr="004E68DE" w:rsidRDefault="00FB7F45" w:rsidP="00C30A5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Archaeoglobi archaeon WYZ-LMO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6A56CF3B" w14:textId="5C50BDC1" w:rsidR="00FB7F45" w:rsidRPr="004E68DE" w:rsidRDefault="00FB7F45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ASM434786v1</w:t>
            </w:r>
          </w:p>
        </w:tc>
      </w:tr>
      <w:tr w:rsidR="00FB7F45" w:rsidRPr="004E68DE" w14:paraId="75D8D9E6" w14:textId="77777777" w:rsidTr="001D4705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52CE3E03" w14:textId="7FE656E0" w:rsidR="00FB7F45" w:rsidRPr="004E68DE" w:rsidRDefault="00FB7F45" w:rsidP="00FB7F45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</w:pPr>
            <w:r w:rsidRPr="004E68DE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</w:rPr>
              <w:t>Archaeoglobi archaeon WYZ-LMO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  <w:vAlign w:val="center"/>
          </w:tcPr>
          <w:p w14:paraId="4D2DEC8E" w14:textId="6BDF7036" w:rsidR="00FB7F45" w:rsidRPr="004E68DE" w:rsidRDefault="00FB7F45" w:rsidP="00C30A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ASM434784v1</w:t>
            </w:r>
          </w:p>
        </w:tc>
      </w:tr>
      <w:tr w:rsidR="001D4705" w:rsidRPr="004E68DE" w14:paraId="3A1AA61F" w14:textId="77777777" w:rsidTr="00914124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255C8ABF" w14:textId="55BD6D5B" w:rsidR="001D4705" w:rsidRPr="004E68DE" w:rsidRDefault="001D4705" w:rsidP="001D470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i/>
                <w:sz w:val="18"/>
                <w:szCs w:val="18"/>
              </w:rPr>
              <w:t>Candidatus</w:t>
            </w: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_Korarchaeota_WYZ-LMO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6A437CE1" w14:textId="5F191EF6" w:rsidR="001D4705" w:rsidRPr="004E68DE" w:rsidRDefault="001D4705" w:rsidP="001D47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ASM434797v1</w:t>
            </w:r>
          </w:p>
        </w:tc>
      </w:tr>
      <w:tr w:rsidR="001D4705" w:rsidRPr="004E68DE" w14:paraId="4FCB8725" w14:textId="77777777" w:rsidTr="00914124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2D4A99FE" w14:textId="61C5BA94" w:rsidR="001D4705" w:rsidRPr="004E68DE" w:rsidRDefault="001D4705" w:rsidP="001D470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i/>
                <w:sz w:val="18"/>
                <w:szCs w:val="18"/>
              </w:rPr>
              <w:t>Candidatus</w:t>
            </w: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 xml:space="preserve"> Nezhaarchaeota WYZ-LMO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22025D8C" w14:textId="7993993A" w:rsidR="001D4705" w:rsidRPr="004E68DE" w:rsidRDefault="001D4705" w:rsidP="001D47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ASM434791v1</w:t>
            </w:r>
          </w:p>
        </w:tc>
      </w:tr>
      <w:tr w:rsidR="001D4705" w:rsidRPr="004E68DE" w14:paraId="4719BD08" w14:textId="77777777" w:rsidTr="00914124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7629DB10" w14:textId="2E6A41A1" w:rsidR="001D4705" w:rsidRPr="004E68DE" w:rsidRDefault="001D4705" w:rsidP="001D470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i/>
                <w:sz w:val="18"/>
                <w:szCs w:val="18"/>
              </w:rPr>
              <w:t>Candidatus</w:t>
            </w: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 xml:space="preserve"> Nezhaarchaeota WYZ-LMO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3EC5D8C4" w14:textId="3D648532" w:rsidR="001D4705" w:rsidRPr="004E68DE" w:rsidRDefault="001D4705" w:rsidP="001D47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ASM434796v1</w:t>
            </w:r>
          </w:p>
        </w:tc>
      </w:tr>
      <w:tr w:rsidR="001D4705" w:rsidRPr="004E68DE" w14:paraId="6E8CC137" w14:textId="77777777" w:rsidTr="00914124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4BC16942" w14:textId="5456A27C" w:rsidR="001D4705" w:rsidRPr="004E68DE" w:rsidRDefault="001D4705" w:rsidP="001D470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Hadesarchaea WYZ-LMO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55EFE0B7" w14:textId="1AA4484A" w:rsidR="001D4705" w:rsidRPr="004E68DE" w:rsidRDefault="001D4705" w:rsidP="001D47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ASM434781v1</w:t>
            </w:r>
          </w:p>
        </w:tc>
      </w:tr>
      <w:tr w:rsidR="001D4705" w:rsidRPr="004E68DE" w14:paraId="200914F2" w14:textId="77777777" w:rsidTr="00914124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55278501" w14:textId="2B75FF2C" w:rsidR="001D4705" w:rsidRPr="004E68DE" w:rsidRDefault="001D4705" w:rsidP="001D470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Hadesarchaea WYZ-LMO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68264A9B" w14:textId="68CB0EFA" w:rsidR="001D4705" w:rsidRPr="004E68DE" w:rsidRDefault="001D4705" w:rsidP="001D47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ASM434792v1</w:t>
            </w:r>
          </w:p>
        </w:tc>
      </w:tr>
      <w:tr w:rsidR="001D4705" w:rsidRPr="004E68DE" w14:paraId="59639521" w14:textId="77777777" w:rsidTr="00914124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62979B86" w14:textId="510A7E69" w:rsidR="001D4705" w:rsidRPr="004E68DE" w:rsidRDefault="001D4705" w:rsidP="001D470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Hadesarchaea WYZ-LMO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6D365B90" w14:textId="1AA06A13" w:rsidR="001D4705" w:rsidRPr="004E68DE" w:rsidRDefault="001D4705" w:rsidP="001D47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ASM434783v1</w:t>
            </w:r>
          </w:p>
        </w:tc>
      </w:tr>
      <w:tr w:rsidR="001D4705" w:rsidRPr="004E68DE" w14:paraId="2C58CF6A" w14:textId="77777777" w:rsidTr="00914124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57B4D023" w14:textId="17120BE9" w:rsidR="001D4705" w:rsidRPr="004E68DE" w:rsidRDefault="001D4705" w:rsidP="001D470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i/>
                <w:sz w:val="18"/>
                <w:szCs w:val="18"/>
              </w:rPr>
              <w:t>Candidatus</w:t>
            </w: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 xml:space="preserve"> Methanodesulfokores washburnensis NM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4EA1B2E5" w14:textId="2A5F952E" w:rsidR="001D4705" w:rsidRPr="004E68DE" w:rsidRDefault="001D4705" w:rsidP="001D47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GCA_004212055</w:t>
            </w:r>
          </w:p>
        </w:tc>
      </w:tr>
      <w:tr w:rsidR="001D4705" w:rsidRPr="004E68DE" w14:paraId="4585736E" w14:textId="77777777" w:rsidTr="00914124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1894258D" w14:textId="2FEACDA5" w:rsidR="001D4705" w:rsidRPr="004E68DE" w:rsidRDefault="001D4705" w:rsidP="001D470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i/>
                <w:sz w:val="18"/>
                <w:szCs w:val="18"/>
              </w:rPr>
              <w:t>Candidatus</w:t>
            </w: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 xml:space="preserve"> Methanoliparum thermophilum NM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0671598F" w14:textId="5DDFF4CD" w:rsidR="001D4705" w:rsidRPr="004E68DE" w:rsidRDefault="001D4705" w:rsidP="001D47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GCA_004212075</w:t>
            </w:r>
          </w:p>
        </w:tc>
      </w:tr>
      <w:tr w:rsidR="001D4705" w:rsidRPr="004E68DE" w14:paraId="17FE2FA9" w14:textId="77777777" w:rsidTr="00914124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2A382B9F" w14:textId="73BF4FB6" w:rsidR="001D4705" w:rsidRPr="004E68DE" w:rsidRDefault="001D4705" w:rsidP="001D470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i/>
                <w:sz w:val="18"/>
                <w:szCs w:val="18"/>
              </w:rPr>
              <w:t>Candidatus</w:t>
            </w: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 xml:space="preserve"> Methanolliviera hydrocarbonicum NM1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47EE31ED" w14:textId="0D61E0E5" w:rsidR="001D4705" w:rsidRPr="004E68DE" w:rsidRDefault="001D4705" w:rsidP="001D47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GCA_004212085</w:t>
            </w:r>
          </w:p>
        </w:tc>
      </w:tr>
      <w:tr w:rsidR="001D4705" w:rsidRPr="004E68DE" w14:paraId="4A6D28E2" w14:textId="77777777" w:rsidTr="00914124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6B7E7DAD" w14:textId="7EFD7AB1" w:rsidR="001D4705" w:rsidRPr="004E68DE" w:rsidRDefault="001D4705" w:rsidP="001D470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Methanophagales archaeon ANME-1-TH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330E3B07" w14:textId="77777777" w:rsidR="001D4705" w:rsidRDefault="001D4705" w:rsidP="001D47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GCA_004212135</w:t>
            </w:r>
          </w:p>
          <w:p w14:paraId="43FB37EF" w14:textId="77777777" w:rsidR="00EE52B8" w:rsidRDefault="00EE52B8" w:rsidP="001D47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A85260" w14:textId="5D58DFC5" w:rsidR="00EE52B8" w:rsidRPr="004E68DE" w:rsidRDefault="00EE52B8" w:rsidP="001D47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E52B8" w:rsidRPr="004E68DE" w14:paraId="73EE440B" w14:textId="77777777" w:rsidTr="00914124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6C3400EA" w14:textId="2F56F03E" w:rsidR="00EE52B8" w:rsidRPr="004E68DE" w:rsidRDefault="00EE52B8" w:rsidP="001D470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Methanophagales archaeon ANME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2213FD6F" w14:textId="1AF3BE27" w:rsidR="00EE52B8" w:rsidRPr="004E68DE" w:rsidRDefault="00604F22" w:rsidP="001D47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GCA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3194435</w:t>
            </w:r>
          </w:p>
        </w:tc>
      </w:tr>
      <w:tr w:rsidR="00EE52B8" w:rsidRPr="004E68DE" w14:paraId="255D42A7" w14:textId="77777777" w:rsidTr="00914124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6C6956D3" w14:textId="354B508B" w:rsidR="00EE52B8" w:rsidRPr="004E68DE" w:rsidRDefault="00EE52B8" w:rsidP="001D470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Methanophagales archaeon ANME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2034D1B1" w14:textId="7DC236E5" w:rsidR="00EE52B8" w:rsidRPr="004E68DE" w:rsidRDefault="00625A53" w:rsidP="00A7191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56147</w:t>
            </w:r>
          </w:p>
        </w:tc>
      </w:tr>
      <w:tr w:rsidR="00C42740" w:rsidRPr="004E68DE" w14:paraId="10DD4479" w14:textId="77777777" w:rsidTr="00914124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2EF846C1" w14:textId="0C73BAA4" w:rsidR="00C42740" w:rsidRPr="004E68DE" w:rsidRDefault="00C42740" w:rsidP="001D470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anosarcinales archaeon ANME-2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05BF2439" w14:textId="2DA5B622" w:rsidR="00C42740" w:rsidRPr="004E68DE" w:rsidRDefault="00C42740" w:rsidP="001D47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GC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003194445</w:t>
            </w:r>
          </w:p>
        </w:tc>
      </w:tr>
      <w:tr w:rsidR="001D4705" w:rsidRPr="004E68DE" w14:paraId="31687608" w14:textId="77777777" w:rsidTr="00914124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63B13C84" w14:textId="358D71FE" w:rsidR="001D4705" w:rsidRPr="004E68DE" w:rsidRDefault="001D4705" w:rsidP="001D470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Methanosarcinales archaeon ANME-2c-GO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216B6E05" w14:textId="0E5AE68F" w:rsidR="001D4705" w:rsidRPr="004E68DE" w:rsidRDefault="001D4705" w:rsidP="001D47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GCA_004211975</w:t>
            </w:r>
          </w:p>
        </w:tc>
      </w:tr>
      <w:tr w:rsidR="001D4705" w:rsidRPr="004E68DE" w14:paraId="5F7F9727" w14:textId="77777777" w:rsidTr="00914124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04946CD6" w14:textId="504BA1CA" w:rsidR="001D4705" w:rsidRPr="004E68DE" w:rsidRDefault="001D4705" w:rsidP="001D470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Archaeon NM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4D1FFED2" w14:textId="008A91D0" w:rsidR="001D4705" w:rsidRPr="004E68DE" w:rsidRDefault="001D4705" w:rsidP="001D47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GCA_004212155</w:t>
            </w:r>
          </w:p>
        </w:tc>
      </w:tr>
      <w:tr w:rsidR="001D4705" w:rsidRPr="004E68DE" w14:paraId="7840B145" w14:textId="77777777" w:rsidTr="00914124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5CF82489" w14:textId="5F087A5B" w:rsidR="001D4705" w:rsidRPr="004E68DE" w:rsidRDefault="001D4705" w:rsidP="001D470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i/>
                <w:sz w:val="18"/>
                <w:szCs w:val="18"/>
              </w:rPr>
              <w:t>Candidatus</w:t>
            </w: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 xml:space="preserve"> Methanodesulfokores washburnensi MDK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369E76CF" w14:textId="634ACBD3" w:rsidR="001D4705" w:rsidRPr="004E68DE" w:rsidRDefault="001D4705" w:rsidP="001D47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GCA_003947435</w:t>
            </w:r>
          </w:p>
        </w:tc>
      </w:tr>
      <w:tr w:rsidR="001D4705" w:rsidRPr="004E68DE" w14:paraId="2B7C6C4D" w14:textId="77777777" w:rsidTr="00914124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53474F10" w14:textId="477A4FFE" w:rsidR="001D4705" w:rsidRPr="004E68DE" w:rsidRDefault="001D4705" w:rsidP="001D470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i/>
                <w:sz w:val="18"/>
                <w:szCs w:val="18"/>
              </w:rPr>
              <w:t>Candidatus</w:t>
            </w: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 xml:space="preserve"> Helarchaeota ASGARD archaeon Hel_GB_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71B0ECE1" w14:textId="3A5BA428" w:rsidR="001D4705" w:rsidRPr="004E68DE" w:rsidRDefault="001D4705" w:rsidP="001D47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GCA_005191415</w:t>
            </w:r>
          </w:p>
        </w:tc>
      </w:tr>
      <w:tr w:rsidR="001D4705" w:rsidRPr="004E68DE" w14:paraId="1470A1C6" w14:textId="77777777" w:rsidTr="0050472C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26D7E99C" w14:textId="68B5670C" w:rsidR="001D4705" w:rsidRPr="004E68DE" w:rsidRDefault="001D4705" w:rsidP="001D470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i/>
                <w:sz w:val="18"/>
                <w:szCs w:val="18"/>
              </w:rPr>
              <w:t>Candidatus</w:t>
            </w: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 xml:space="preserve"> Helarchaeota ASGARD archaeon Hel_GB_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14:paraId="4429D8D8" w14:textId="123F335E" w:rsidR="001D4705" w:rsidRPr="004E68DE" w:rsidRDefault="001D4705" w:rsidP="001D47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GCA_005191425</w:t>
            </w:r>
          </w:p>
        </w:tc>
      </w:tr>
      <w:tr w:rsidR="0050472C" w:rsidRPr="004E68DE" w14:paraId="0044AFAD" w14:textId="77777777" w:rsidTr="00914124">
        <w:trPr>
          <w:trHeight w:hRule="exact" w:val="284"/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</w:tcMar>
          </w:tcPr>
          <w:p w14:paraId="1868CBE7" w14:textId="5BDA8FAA" w:rsidR="0050472C" w:rsidRPr="004E68DE" w:rsidRDefault="0050472C" w:rsidP="001D4705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Thermoprotei archaeon B75_G1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8" w:type="dxa"/>
            </w:tcMar>
          </w:tcPr>
          <w:p w14:paraId="07631C63" w14:textId="0A288819" w:rsidR="0050472C" w:rsidRPr="004E68DE" w:rsidRDefault="0050472C" w:rsidP="001D47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68DE">
              <w:rPr>
                <w:rFonts w:ascii="Times New Roman" w:hAnsi="Times New Roman" w:cs="Times New Roman"/>
                <w:sz w:val="18"/>
                <w:szCs w:val="18"/>
              </w:rPr>
              <w:t>GCA_003649565</w:t>
            </w:r>
          </w:p>
        </w:tc>
      </w:tr>
    </w:tbl>
    <w:p w14:paraId="0EBC94CF" w14:textId="63DC67E0" w:rsidR="003D450A" w:rsidRPr="004E68DE" w:rsidRDefault="003D450A" w:rsidP="000745E9">
      <w:pPr>
        <w:spacing w:line="480" w:lineRule="auto"/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3D450A" w:rsidRPr="004E68DE" w:rsidSect="009D0940">
      <w:pgSz w:w="11906" w:h="16838"/>
      <w:pgMar w:top="1440" w:right="1440" w:bottom="1440" w:left="1440" w:header="0" w:footer="0" w:gutter="0"/>
      <w:cols w:space="720"/>
      <w:formProt w:val="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E80E1E" w14:textId="77777777" w:rsidR="000F2BCF" w:rsidRDefault="000F2BCF" w:rsidP="00A675BA">
      <w:r>
        <w:separator/>
      </w:r>
    </w:p>
  </w:endnote>
  <w:endnote w:type="continuationSeparator" w:id="0">
    <w:p w14:paraId="08E9BC04" w14:textId="77777777" w:rsidR="000F2BCF" w:rsidRDefault="000F2BCF" w:rsidP="00A67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charset w:val="01"/>
    <w:family w:val="roman"/>
    <w:pitch w:val="default"/>
    <w:sig w:usb0="00000000" w:usb1="00000000" w:usb2="00000000" w:usb3="00000000" w:csb0="00000001" w:csb1="00000000"/>
  </w:font>
  <w:font w:name="Liberation Serif">
    <w:altName w:val="Times New Roman"/>
    <w:charset w:val="01"/>
    <w:family w:val="roman"/>
    <w:pitch w:val="variable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46AAD2" w14:textId="77777777" w:rsidR="000F2BCF" w:rsidRDefault="000F2BCF" w:rsidP="00A675BA">
      <w:r>
        <w:separator/>
      </w:r>
    </w:p>
  </w:footnote>
  <w:footnote w:type="continuationSeparator" w:id="0">
    <w:p w14:paraId="4BE1B5E3" w14:textId="77777777" w:rsidR="000F2BCF" w:rsidRDefault="000F2BCF" w:rsidP="00A675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50A"/>
    <w:rsid w:val="00011E12"/>
    <w:rsid w:val="00013200"/>
    <w:rsid w:val="00017F42"/>
    <w:rsid w:val="00020180"/>
    <w:rsid w:val="000208D1"/>
    <w:rsid w:val="0003147C"/>
    <w:rsid w:val="00031E9B"/>
    <w:rsid w:val="0004265B"/>
    <w:rsid w:val="00065908"/>
    <w:rsid w:val="00071151"/>
    <w:rsid w:val="00072D90"/>
    <w:rsid w:val="000745E9"/>
    <w:rsid w:val="00081549"/>
    <w:rsid w:val="00086509"/>
    <w:rsid w:val="000A00DF"/>
    <w:rsid w:val="000A108E"/>
    <w:rsid w:val="000A6004"/>
    <w:rsid w:val="000B6A88"/>
    <w:rsid w:val="000B74E2"/>
    <w:rsid w:val="000C1AA8"/>
    <w:rsid w:val="000D27BA"/>
    <w:rsid w:val="000D78A3"/>
    <w:rsid w:val="000E0B2A"/>
    <w:rsid w:val="000E5B33"/>
    <w:rsid w:val="000F0CDD"/>
    <w:rsid w:val="000F0D31"/>
    <w:rsid w:val="000F2473"/>
    <w:rsid w:val="000F2BCF"/>
    <w:rsid w:val="000F2EA2"/>
    <w:rsid w:val="000F5D8A"/>
    <w:rsid w:val="00102F1E"/>
    <w:rsid w:val="00102FBC"/>
    <w:rsid w:val="00107753"/>
    <w:rsid w:val="00107888"/>
    <w:rsid w:val="001159BC"/>
    <w:rsid w:val="00117CE7"/>
    <w:rsid w:val="00123A2B"/>
    <w:rsid w:val="00125938"/>
    <w:rsid w:val="00130629"/>
    <w:rsid w:val="00130630"/>
    <w:rsid w:val="00130F87"/>
    <w:rsid w:val="0013350E"/>
    <w:rsid w:val="00133AFA"/>
    <w:rsid w:val="001342BA"/>
    <w:rsid w:val="00134779"/>
    <w:rsid w:val="00145277"/>
    <w:rsid w:val="00177E6B"/>
    <w:rsid w:val="001A4F56"/>
    <w:rsid w:val="001A575F"/>
    <w:rsid w:val="001B0712"/>
    <w:rsid w:val="001B4BC8"/>
    <w:rsid w:val="001C5127"/>
    <w:rsid w:val="001C7F54"/>
    <w:rsid w:val="001D13F0"/>
    <w:rsid w:val="001D1B17"/>
    <w:rsid w:val="001D1C7A"/>
    <w:rsid w:val="001D2249"/>
    <w:rsid w:val="001D4705"/>
    <w:rsid w:val="001D62BA"/>
    <w:rsid w:val="001F703F"/>
    <w:rsid w:val="00200D5B"/>
    <w:rsid w:val="002013C8"/>
    <w:rsid w:val="00212A28"/>
    <w:rsid w:val="00214B3E"/>
    <w:rsid w:val="002175ED"/>
    <w:rsid w:val="0022564C"/>
    <w:rsid w:val="00230EC8"/>
    <w:rsid w:val="0024198B"/>
    <w:rsid w:val="002570F6"/>
    <w:rsid w:val="0026015F"/>
    <w:rsid w:val="002624FD"/>
    <w:rsid w:val="00265461"/>
    <w:rsid w:val="00273D77"/>
    <w:rsid w:val="00281398"/>
    <w:rsid w:val="002857CC"/>
    <w:rsid w:val="00286BAE"/>
    <w:rsid w:val="002927A9"/>
    <w:rsid w:val="0029420B"/>
    <w:rsid w:val="002963B0"/>
    <w:rsid w:val="002A7007"/>
    <w:rsid w:val="002B1D6B"/>
    <w:rsid w:val="002B655A"/>
    <w:rsid w:val="002D1571"/>
    <w:rsid w:val="002D203B"/>
    <w:rsid w:val="002E6444"/>
    <w:rsid w:val="002F328E"/>
    <w:rsid w:val="002F40DB"/>
    <w:rsid w:val="00310F98"/>
    <w:rsid w:val="0032326D"/>
    <w:rsid w:val="00327A28"/>
    <w:rsid w:val="00335FB9"/>
    <w:rsid w:val="0033602E"/>
    <w:rsid w:val="0034104E"/>
    <w:rsid w:val="003446C2"/>
    <w:rsid w:val="003537AD"/>
    <w:rsid w:val="003625C7"/>
    <w:rsid w:val="00367CA9"/>
    <w:rsid w:val="003716C1"/>
    <w:rsid w:val="00376CF4"/>
    <w:rsid w:val="003771FC"/>
    <w:rsid w:val="003777BC"/>
    <w:rsid w:val="00381233"/>
    <w:rsid w:val="003842B4"/>
    <w:rsid w:val="00385CCB"/>
    <w:rsid w:val="00385D84"/>
    <w:rsid w:val="003971C2"/>
    <w:rsid w:val="003A0F56"/>
    <w:rsid w:val="003A289D"/>
    <w:rsid w:val="003A3DD0"/>
    <w:rsid w:val="003A657A"/>
    <w:rsid w:val="003B00DF"/>
    <w:rsid w:val="003B3609"/>
    <w:rsid w:val="003C3FAA"/>
    <w:rsid w:val="003C56FE"/>
    <w:rsid w:val="003C5B9E"/>
    <w:rsid w:val="003D13A1"/>
    <w:rsid w:val="003D342B"/>
    <w:rsid w:val="003D3F23"/>
    <w:rsid w:val="003D450A"/>
    <w:rsid w:val="003D4C35"/>
    <w:rsid w:val="003D681C"/>
    <w:rsid w:val="003E0AAB"/>
    <w:rsid w:val="003E4C52"/>
    <w:rsid w:val="003F4FE1"/>
    <w:rsid w:val="003F60FA"/>
    <w:rsid w:val="00431DF6"/>
    <w:rsid w:val="0043257A"/>
    <w:rsid w:val="004429AC"/>
    <w:rsid w:val="004523BF"/>
    <w:rsid w:val="00456FD9"/>
    <w:rsid w:val="0046535D"/>
    <w:rsid w:val="00465A14"/>
    <w:rsid w:val="0046655B"/>
    <w:rsid w:val="00467948"/>
    <w:rsid w:val="004718B5"/>
    <w:rsid w:val="004805AE"/>
    <w:rsid w:val="00481939"/>
    <w:rsid w:val="0048356E"/>
    <w:rsid w:val="00484ABE"/>
    <w:rsid w:val="0048538D"/>
    <w:rsid w:val="004A24DE"/>
    <w:rsid w:val="004B2DA7"/>
    <w:rsid w:val="004B4DAA"/>
    <w:rsid w:val="004D01EF"/>
    <w:rsid w:val="004E4B90"/>
    <w:rsid w:val="004E68DE"/>
    <w:rsid w:val="004F22C1"/>
    <w:rsid w:val="004F2CB2"/>
    <w:rsid w:val="00503BB8"/>
    <w:rsid w:val="005042C6"/>
    <w:rsid w:val="005043E2"/>
    <w:rsid w:val="0050472C"/>
    <w:rsid w:val="00521F10"/>
    <w:rsid w:val="005228DD"/>
    <w:rsid w:val="00523DB2"/>
    <w:rsid w:val="00540518"/>
    <w:rsid w:val="00543CE6"/>
    <w:rsid w:val="00546A70"/>
    <w:rsid w:val="00546DFF"/>
    <w:rsid w:val="005515C1"/>
    <w:rsid w:val="005519A1"/>
    <w:rsid w:val="0056028D"/>
    <w:rsid w:val="00567963"/>
    <w:rsid w:val="005704E9"/>
    <w:rsid w:val="0057415B"/>
    <w:rsid w:val="00587CB8"/>
    <w:rsid w:val="005931C2"/>
    <w:rsid w:val="005961BD"/>
    <w:rsid w:val="005A0720"/>
    <w:rsid w:val="005B1DAD"/>
    <w:rsid w:val="005B54B7"/>
    <w:rsid w:val="005B7296"/>
    <w:rsid w:val="005B7FE5"/>
    <w:rsid w:val="005C2B41"/>
    <w:rsid w:val="005C2ECF"/>
    <w:rsid w:val="005D3088"/>
    <w:rsid w:val="005E67CD"/>
    <w:rsid w:val="005F075C"/>
    <w:rsid w:val="005F300F"/>
    <w:rsid w:val="005F34D7"/>
    <w:rsid w:val="006029F9"/>
    <w:rsid w:val="00604F22"/>
    <w:rsid w:val="00621530"/>
    <w:rsid w:val="00624092"/>
    <w:rsid w:val="00625A53"/>
    <w:rsid w:val="00644236"/>
    <w:rsid w:val="006555DD"/>
    <w:rsid w:val="00660F60"/>
    <w:rsid w:val="006613FC"/>
    <w:rsid w:val="006624A1"/>
    <w:rsid w:val="00663528"/>
    <w:rsid w:val="00663EDA"/>
    <w:rsid w:val="00664516"/>
    <w:rsid w:val="00667AD4"/>
    <w:rsid w:val="00670B47"/>
    <w:rsid w:val="00671A94"/>
    <w:rsid w:val="0067308C"/>
    <w:rsid w:val="00676064"/>
    <w:rsid w:val="0069064B"/>
    <w:rsid w:val="006B5030"/>
    <w:rsid w:val="006C0289"/>
    <w:rsid w:val="006E5153"/>
    <w:rsid w:val="006E627C"/>
    <w:rsid w:val="006F4614"/>
    <w:rsid w:val="00700EBB"/>
    <w:rsid w:val="007034FF"/>
    <w:rsid w:val="00703DAB"/>
    <w:rsid w:val="0070519E"/>
    <w:rsid w:val="0071357D"/>
    <w:rsid w:val="0072452B"/>
    <w:rsid w:val="00726939"/>
    <w:rsid w:val="00726CA4"/>
    <w:rsid w:val="007310C4"/>
    <w:rsid w:val="00732646"/>
    <w:rsid w:val="0073771D"/>
    <w:rsid w:val="00745B82"/>
    <w:rsid w:val="007514BE"/>
    <w:rsid w:val="007573A4"/>
    <w:rsid w:val="00757747"/>
    <w:rsid w:val="00763500"/>
    <w:rsid w:val="00763BA7"/>
    <w:rsid w:val="00776BA2"/>
    <w:rsid w:val="00780CD7"/>
    <w:rsid w:val="007820A1"/>
    <w:rsid w:val="00795C11"/>
    <w:rsid w:val="00797D64"/>
    <w:rsid w:val="007A3C5D"/>
    <w:rsid w:val="007A5763"/>
    <w:rsid w:val="007B4E11"/>
    <w:rsid w:val="007C1509"/>
    <w:rsid w:val="007C7E3B"/>
    <w:rsid w:val="007F1D53"/>
    <w:rsid w:val="007F32A3"/>
    <w:rsid w:val="007F3CB6"/>
    <w:rsid w:val="008076E3"/>
    <w:rsid w:val="00807D00"/>
    <w:rsid w:val="00811E93"/>
    <w:rsid w:val="00822DA9"/>
    <w:rsid w:val="00825D90"/>
    <w:rsid w:val="008278F0"/>
    <w:rsid w:val="0083051E"/>
    <w:rsid w:val="00840961"/>
    <w:rsid w:val="00842177"/>
    <w:rsid w:val="008473B1"/>
    <w:rsid w:val="00857DC8"/>
    <w:rsid w:val="00861281"/>
    <w:rsid w:val="008668E0"/>
    <w:rsid w:val="0086790C"/>
    <w:rsid w:val="00880E59"/>
    <w:rsid w:val="00885006"/>
    <w:rsid w:val="008957D9"/>
    <w:rsid w:val="00896AA4"/>
    <w:rsid w:val="008A29EF"/>
    <w:rsid w:val="008A41D4"/>
    <w:rsid w:val="008A4DD7"/>
    <w:rsid w:val="008A62A4"/>
    <w:rsid w:val="008B20BD"/>
    <w:rsid w:val="008B57F0"/>
    <w:rsid w:val="008B6A20"/>
    <w:rsid w:val="008C1507"/>
    <w:rsid w:val="008C16D1"/>
    <w:rsid w:val="008C6A6C"/>
    <w:rsid w:val="008D0A32"/>
    <w:rsid w:val="008D1CBC"/>
    <w:rsid w:val="008D24E9"/>
    <w:rsid w:val="008D6B6A"/>
    <w:rsid w:val="008E62D8"/>
    <w:rsid w:val="008E68ED"/>
    <w:rsid w:val="008E6F9F"/>
    <w:rsid w:val="008F244D"/>
    <w:rsid w:val="0091175D"/>
    <w:rsid w:val="00912173"/>
    <w:rsid w:val="00914124"/>
    <w:rsid w:val="00924FEE"/>
    <w:rsid w:val="00930724"/>
    <w:rsid w:val="009310EF"/>
    <w:rsid w:val="009318EE"/>
    <w:rsid w:val="00934FD4"/>
    <w:rsid w:val="009433FA"/>
    <w:rsid w:val="00943E25"/>
    <w:rsid w:val="00947F5C"/>
    <w:rsid w:val="00957C1A"/>
    <w:rsid w:val="009927E1"/>
    <w:rsid w:val="0099368D"/>
    <w:rsid w:val="00997B8D"/>
    <w:rsid w:val="009A3946"/>
    <w:rsid w:val="009A3C90"/>
    <w:rsid w:val="009A5249"/>
    <w:rsid w:val="009A7CF4"/>
    <w:rsid w:val="009B188A"/>
    <w:rsid w:val="009B4C32"/>
    <w:rsid w:val="009B4D39"/>
    <w:rsid w:val="009D0940"/>
    <w:rsid w:val="009F1268"/>
    <w:rsid w:val="00A25491"/>
    <w:rsid w:val="00A26A1A"/>
    <w:rsid w:val="00A30602"/>
    <w:rsid w:val="00A320FE"/>
    <w:rsid w:val="00A33B99"/>
    <w:rsid w:val="00A350BD"/>
    <w:rsid w:val="00A36196"/>
    <w:rsid w:val="00A36918"/>
    <w:rsid w:val="00A42955"/>
    <w:rsid w:val="00A464FA"/>
    <w:rsid w:val="00A46841"/>
    <w:rsid w:val="00A57052"/>
    <w:rsid w:val="00A63A18"/>
    <w:rsid w:val="00A675BA"/>
    <w:rsid w:val="00A718F3"/>
    <w:rsid w:val="00A71912"/>
    <w:rsid w:val="00A719D4"/>
    <w:rsid w:val="00A72184"/>
    <w:rsid w:val="00A805DD"/>
    <w:rsid w:val="00A857E8"/>
    <w:rsid w:val="00A87548"/>
    <w:rsid w:val="00A90577"/>
    <w:rsid w:val="00A91EAF"/>
    <w:rsid w:val="00A92603"/>
    <w:rsid w:val="00A92DD3"/>
    <w:rsid w:val="00AB4E55"/>
    <w:rsid w:val="00AC208C"/>
    <w:rsid w:val="00AD560C"/>
    <w:rsid w:val="00AD5728"/>
    <w:rsid w:val="00AD67D2"/>
    <w:rsid w:val="00AE170C"/>
    <w:rsid w:val="00AF3926"/>
    <w:rsid w:val="00B0165A"/>
    <w:rsid w:val="00B04465"/>
    <w:rsid w:val="00B046E5"/>
    <w:rsid w:val="00B0762C"/>
    <w:rsid w:val="00B249AA"/>
    <w:rsid w:val="00B27E86"/>
    <w:rsid w:val="00B40F12"/>
    <w:rsid w:val="00B416C5"/>
    <w:rsid w:val="00B437A6"/>
    <w:rsid w:val="00B47E0B"/>
    <w:rsid w:val="00B55B87"/>
    <w:rsid w:val="00B56089"/>
    <w:rsid w:val="00B8625E"/>
    <w:rsid w:val="00B94EA1"/>
    <w:rsid w:val="00B9605A"/>
    <w:rsid w:val="00BA3FEA"/>
    <w:rsid w:val="00BA5184"/>
    <w:rsid w:val="00BC53B7"/>
    <w:rsid w:val="00BD0285"/>
    <w:rsid w:val="00BE5A41"/>
    <w:rsid w:val="00BE63A7"/>
    <w:rsid w:val="00C014C0"/>
    <w:rsid w:val="00C04D65"/>
    <w:rsid w:val="00C06525"/>
    <w:rsid w:val="00C07F0E"/>
    <w:rsid w:val="00C11460"/>
    <w:rsid w:val="00C115D3"/>
    <w:rsid w:val="00C26810"/>
    <w:rsid w:val="00C30A59"/>
    <w:rsid w:val="00C3181B"/>
    <w:rsid w:val="00C36CDC"/>
    <w:rsid w:val="00C42740"/>
    <w:rsid w:val="00C51192"/>
    <w:rsid w:val="00C661EC"/>
    <w:rsid w:val="00C70985"/>
    <w:rsid w:val="00C75535"/>
    <w:rsid w:val="00C77669"/>
    <w:rsid w:val="00C77AA2"/>
    <w:rsid w:val="00C90F95"/>
    <w:rsid w:val="00C92126"/>
    <w:rsid w:val="00C92AF1"/>
    <w:rsid w:val="00CA3664"/>
    <w:rsid w:val="00CA6785"/>
    <w:rsid w:val="00CB1C6F"/>
    <w:rsid w:val="00CB4054"/>
    <w:rsid w:val="00CC3D38"/>
    <w:rsid w:val="00CC5070"/>
    <w:rsid w:val="00CD01FF"/>
    <w:rsid w:val="00CD5E02"/>
    <w:rsid w:val="00CD6281"/>
    <w:rsid w:val="00CE46A2"/>
    <w:rsid w:val="00CE54AB"/>
    <w:rsid w:val="00CE5678"/>
    <w:rsid w:val="00CE5AD4"/>
    <w:rsid w:val="00D07DF2"/>
    <w:rsid w:val="00D12321"/>
    <w:rsid w:val="00D1686B"/>
    <w:rsid w:val="00D25185"/>
    <w:rsid w:val="00D262DE"/>
    <w:rsid w:val="00D41C39"/>
    <w:rsid w:val="00D41FDE"/>
    <w:rsid w:val="00D5092A"/>
    <w:rsid w:val="00D51363"/>
    <w:rsid w:val="00D55EFD"/>
    <w:rsid w:val="00D675E4"/>
    <w:rsid w:val="00D73FC1"/>
    <w:rsid w:val="00D83FD4"/>
    <w:rsid w:val="00D87335"/>
    <w:rsid w:val="00D93459"/>
    <w:rsid w:val="00D955D0"/>
    <w:rsid w:val="00DB204A"/>
    <w:rsid w:val="00DD5AEA"/>
    <w:rsid w:val="00DE0E56"/>
    <w:rsid w:val="00DF4010"/>
    <w:rsid w:val="00E00C6A"/>
    <w:rsid w:val="00E00C92"/>
    <w:rsid w:val="00E1500C"/>
    <w:rsid w:val="00E16B48"/>
    <w:rsid w:val="00E21A94"/>
    <w:rsid w:val="00E23033"/>
    <w:rsid w:val="00E25999"/>
    <w:rsid w:val="00E272CC"/>
    <w:rsid w:val="00E2750B"/>
    <w:rsid w:val="00E310DD"/>
    <w:rsid w:val="00E32088"/>
    <w:rsid w:val="00E32ADA"/>
    <w:rsid w:val="00E47CA7"/>
    <w:rsid w:val="00E47E54"/>
    <w:rsid w:val="00E642DB"/>
    <w:rsid w:val="00E676D8"/>
    <w:rsid w:val="00E67B76"/>
    <w:rsid w:val="00E7091C"/>
    <w:rsid w:val="00E7419F"/>
    <w:rsid w:val="00E817BD"/>
    <w:rsid w:val="00EB1160"/>
    <w:rsid w:val="00EB2D13"/>
    <w:rsid w:val="00EB7B58"/>
    <w:rsid w:val="00EC06F0"/>
    <w:rsid w:val="00EC0787"/>
    <w:rsid w:val="00EC2C69"/>
    <w:rsid w:val="00EC5955"/>
    <w:rsid w:val="00ED4811"/>
    <w:rsid w:val="00ED4D27"/>
    <w:rsid w:val="00EE28B0"/>
    <w:rsid w:val="00EE52B8"/>
    <w:rsid w:val="00EE5399"/>
    <w:rsid w:val="00EF2DF1"/>
    <w:rsid w:val="00EF5805"/>
    <w:rsid w:val="00EF58D4"/>
    <w:rsid w:val="00F12CEF"/>
    <w:rsid w:val="00F13281"/>
    <w:rsid w:val="00F1776E"/>
    <w:rsid w:val="00F23E73"/>
    <w:rsid w:val="00F306BB"/>
    <w:rsid w:val="00F32899"/>
    <w:rsid w:val="00F3307A"/>
    <w:rsid w:val="00F35E8F"/>
    <w:rsid w:val="00F412B1"/>
    <w:rsid w:val="00F42D6A"/>
    <w:rsid w:val="00F4439A"/>
    <w:rsid w:val="00F50222"/>
    <w:rsid w:val="00F51D95"/>
    <w:rsid w:val="00F547E6"/>
    <w:rsid w:val="00F60F7E"/>
    <w:rsid w:val="00F70773"/>
    <w:rsid w:val="00F70C5C"/>
    <w:rsid w:val="00F7500F"/>
    <w:rsid w:val="00F879C5"/>
    <w:rsid w:val="00F90DD4"/>
    <w:rsid w:val="00F917B5"/>
    <w:rsid w:val="00FA0AC4"/>
    <w:rsid w:val="00FB7F45"/>
    <w:rsid w:val="00FC0038"/>
    <w:rsid w:val="00FC0E1F"/>
    <w:rsid w:val="00FC17A9"/>
    <w:rsid w:val="00FD013C"/>
    <w:rsid w:val="00FD55F5"/>
    <w:rsid w:val="00FD7FA2"/>
    <w:rsid w:val="00FE7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27FB6C"/>
  <w15:docId w15:val="{AA2127D7-6530-4947-B83C-E1D00F799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等线" w:eastAsia="等线" w:hAnsi="等线" w:cs="DejaVu Sans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眉 Char"/>
    <w:basedOn w:val="a0"/>
    <w:qFormat/>
    <w:rPr>
      <w:sz w:val="18"/>
      <w:szCs w:val="18"/>
    </w:rPr>
  </w:style>
  <w:style w:type="character" w:customStyle="1" w:styleId="Char0">
    <w:name w:val="页脚 Char"/>
    <w:basedOn w:val="a0"/>
    <w:qFormat/>
    <w:rPr>
      <w:sz w:val="18"/>
      <w:szCs w:val="18"/>
    </w:rPr>
  </w:style>
  <w:style w:type="character" w:customStyle="1" w:styleId="apple-converted-space">
    <w:name w:val="apple-converted-space"/>
    <w:qFormat/>
  </w:style>
  <w:style w:type="character" w:customStyle="1" w:styleId="InternetLink">
    <w:name w:val="Internet Link"/>
    <w:basedOn w:val="a0"/>
    <w:rPr>
      <w:color w:val="0563C1"/>
      <w:u w:val="single"/>
    </w:rPr>
  </w:style>
  <w:style w:type="character" w:customStyle="1" w:styleId="UnresolvedMention">
    <w:name w:val="Unresolved Mention"/>
    <w:basedOn w:val="a0"/>
    <w:qFormat/>
    <w:rPr>
      <w:color w:val="808080"/>
      <w:highlight w:val="white"/>
    </w:rPr>
  </w:style>
  <w:style w:type="character" w:styleId="a3">
    <w:name w:val="annotation reference"/>
    <w:basedOn w:val="a0"/>
    <w:qFormat/>
    <w:rPr>
      <w:sz w:val="21"/>
      <w:szCs w:val="21"/>
    </w:rPr>
  </w:style>
  <w:style w:type="character" w:customStyle="1" w:styleId="Char1">
    <w:name w:val="批注文字 Char"/>
    <w:basedOn w:val="a0"/>
    <w:qFormat/>
  </w:style>
  <w:style w:type="character" w:customStyle="1" w:styleId="Char2">
    <w:name w:val="批注框文本 Char"/>
    <w:basedOn w:val="a0"/>
    <w:qFormat/>
    <w:rPr>
      <w:sz w:val="18"/>
      <w:szCs w:val="18"/>
    </w:rPr>
  </w:style>
  <w:style w:type="paragraph" w:customStyle="1" w:styleId="Heading">
    <w:name w:val="Heading"/>
    <w:basedOn w:val="a"/>
    <w:next w:val="a4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4">
    <w:name w:val="Body Text"/>
    <w:basedOn w:val="a"/>
    <w:pPr>
      <w:spacing w:after="140" w:line="288" w:lineRule="auto"/>
    </w:pPr>
  </w:style>
  <w:style w:type="paragraph" w:styleId="a5">
    <w:name w:val="List"/>
    <w:basedOn w:val="a4"/>
    <w:rPr>
      <w:rFonts w:cs="FreeSans"/>
    </w:rPr>
  </w:style>
  <w:style w:type="paragraph" w:styleId="a6">
    <w:name w:val="caption"/>
    <w:basedOn w:val="a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FreeSans"/>
    </w:rPr>
  </w:style>
  <w:style w:type="paragraph" w:styleId="a7">
    <w:name w:val="header"/>
    <w:basedOn w:val="a"/>
    <w:pPr>
      <w:pBdr>
        <w:bottom w:val="single" w:sz="6" w:space="1" w:color="00000A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Textbody">
    <w:name w:val="Text body"/>
    <w:basedOn w:val="a"/>
    <w:qFormat/>
    <w:pPr>
      <w:suppressAutoHyphens/>
      <w:spacing w:after="140" w:line="288" w:lineRule="auto"/>
      <w:jc w:val="left"/>
      <w:textAlignment w:val="baseline"/>
    </w:pPr>
    <w:rPr>
      <w:rFonts w:ascii="Liberation Serif" w:hAnsi="Liberation Serif" w:cs="FreeSans"/>
      <w:sz w:val="24"/>
      <w:szCs w:val="24"/>
      <w:lang w:bidi="hi-IN"/>
    </w:rPr>
  </w:style>
  <w:style w:type="paragraph" w:styleId="a9">
    <w:name w:val="annotation text"/>
    <w:basedOn w:val="a"/>
    <w:link w:val="Char10"/>
    <w:qFormat/>
    <w:pPr>
      <w:jc w:val="left"/>
    </w:pPr>
  </w:style>
  <w:style w:type="paragraph" w:styleId="aa">
    <w:name w:val="Balloon Text"/>
    <w:basedOn w:val="a"/>
    <w:qFormat/>
    <w:rPr>
      <w:sz w:val="18"/>
      <w:szCs w:val="18"/>
    </w:rPr>
  </w:style>
  <w:style w:type="paragraph" w:customStyle="1" w:styleId="TableContents">
    <w:name w:val="Table Contents"/>
    <w:basedOn w:val="a"/>
    <w:qFormat/>
  </w:style>
  <w:style w:type="paragraph" w:styleId="ab">
    <w:name w:val="annotation subject"/>
    <w:basedOn w:val="a9"/>
    <w:next w:val="a9"/>
    <w:link w:val="Char3"/>
    <w:uiPriority w:val="99"/>
    <w:semiHidden/>
    <w:unhideWhenUsed/>
    <w:rsid w:val="00EC0787"/>
    <w:rPr>
      <w:b/>
      <w:bCs/>
    </w:rPr>
  </w:style>
  <w:style w:type="character" w:customStyle="1" w:styleId="Char10">
    <w:name w:val="批注文字 Char1"/>
    <w:basedOn w:val="a0"/>
    <w:link w:val="a9"/>
    <w:rsid w:val="00EC0787"/>
  </w:style>
  <w:style w:type="character" w:customStyle="1" w:styleId="Char3">
    <w:name w:val="批注主题 Char"/>
    <w:basedOn w:val="Char10"/>
    <w:link w:val="ab"/>
    <w:uiPriority w:val="99"/>
    <w:semiHidden/>
    <w:rsid w:val="00EC0787"/>
    <w:rPr>
      <w:b/>
      <w:bCs/>
    </w:rPr>
  </w:style>
  <w:style w:type="table" w:styleId="ac">
    <w:name w:val="Table Grid"/>
    <w:basedOn w:val="a1"/>
    <w:uiPriority w:val="39"/>
    <w:rsid w:val="000E0B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Normal (Web)"/>
    <w:basedOn w:val="a"/>
    <w:uiPriority w:val="99"/>
    <w:semiHidden/>
    <w:unhideWhenUsed/>
    <w:rsid w:val="002857C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sz w:val="24"/>
      <w:szCs w:val="24"/>
    </w:rPr>
  </w:style>
  <w:style w:type="paragraph" w:customStyle="1" w:styleId="1">
    <w:name w:val="正文文本1"/>
    <w:basedOn w:val="a"/>
    <w:qFormat/>
    <w:rsid w:val="00FD013C"/>
    <w:pPr>
      <w:suppressAutoHyphens/>
      <w:spacing w:after="140" w:line="288" w:lineRule="auto"/>
      <w:jc w:val="left"/>
      <w:textAlignment w:val="baseline"/>
    </w:pPr>
    <w:rPr>
      <w:rFonts w:ascii="Liberation Serif" w:hAnsi="Liberation Serif" w:cs="FreeSans"/>
      <w:sz w:val="24"/>
      <w:szCs w:val="24"/>
      <w:lang w:bidi="hi-IN"/>
    </w:rPr>
  </w:style>
  <w:style w:type="paragraph" w:customStyle="1" w:styleId="Standard">
    <w:name w:val="Standard"/>
    <w:qFormat/>
    <w:rsid w:val="00A350BD"/>
    <w:pPr>
      <w:widowControl w:val="0"/>
      <w:suppressAutoHyphens/>
      <w:textAlignment w:val="baseline"/>
    </w:pPr>
    <w:rPr>
      <w:rFonts w:ascii="Liberation Serif" w:hAnsi="Liberation Serif" w:cs="FreeSans"/>
      <w:sz w:val="24"/>
      <w:szCs w:val="24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32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9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2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9D95F6-E107-41E2-9712-5F70582D85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4</Words>
  <Characters>3448</Characters>
  <Application>Microsoft Office Word</Application>
  <DocSecurity>0</DocSecurity>
  <Lines>28</Lines>
  <Paragraphs>8</Paragraphs>
  <ScaleCrop>false</ScaleCrop>
  <Company>WRGHO.COM</Company>
  <LinksUpToDate>false</LinksUpToDate>
  <CharactersWithSpaces>4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 LIU</dc:creator>
  <dc:description/>
  <cp:lastModifiedBy>LIU YIFAN</cp:lastModifiedBy>
  <cp:revision>2</cp:revision>
  <cp:lastPrinted>2019-09-09T05:27:00Z</cp:lastPrinted>
  <dcterms:created xsi:type="dcterms:W3CDTF">2020-01-03T13:04:00Z</dcterms:created>
  <dcterms:modified xsi:type="dcterms:W3CDTF">2020-01-03T13:0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mbio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pa</vt:lpwstr>
  </property>
  <property fmtid="{D5CDD505-2E9C-101B-9397-08002B2CF9AE}" pid="9" name="Mendeley Recent Style Id 1_1">
    <vt:lpwstr>http://www.zotero.org/styles/american-sociological-association</vt:lpwstr>
  </property>
  <property fmtid="{D5CDD505-2E9C-101B-9397-08002B2CF9AE}" pid="10" name="Mendeley Recent Style Id 2_1">
    <vt:lpwstr>http://www.zotero.org/styles/environmental-science-and-technology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Id 5_1">
    <vt:lpwstr>http://www.zotero.org/styles/microbiom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Id 7_1">
    <vt:lpwstr>http://www.zotero.org/styles/nature</vt:lpwstr>
  </property>
  <property fmtid="{D5CDD505-2E9C-101B-9397-08002B2CF9AE}" pid="16" name="Mendeley Recent Style Id 8_1">
    <vt:lpwstr>http://www.zotero.org/styles/the-isme-journal</vt:lpwstr>
  </property>
  <property fmtid="{D5CDD505-2E9C-101B-9397-08002B2CF9AE}" pid="17" name="Mendeley Recent Style Id 9_1">
    <vt:lpwstr>http://www.zotero.org/styles/mbio</vt:lpwstr>
  </property>
  <property fmtid="{D5CDD505-2E9C-101B-9397-08002B2CF9AE}" pid="18" name="Mendeley Recent Style Name 0_1">
    <vt:lpwstr>American Psychological Association 6th edition</vt:lpwstr>
  </property>
  <property fmtid="{D5CDD505-2E9C-101B-9397-08002B2CF9AE}" pid="19" name="Mendeley Recent Style Name 1_1">
    <vt:lpwstr>American Sociological Association</vt:lpwstr>
  </property>
  <property fmtid="{D5CDD505-2E9C-101B-9397-08002B2CF9AE}" pid="20" name="Mendeley Recent Style Name 2_1">
    <vt:lpwstr>Environmental Science &amp; Technology</vt:lpwstr>
  </property>
  <property fmtid="{D5CDD505-2E9C-101B-9397-08002B2CF9AE}" pid="21" name="Mendeley Recent Style Name 3_1">
    <vt:lpwstr>Harvard reference format 1 (deprecated)</vt:lpwstr>
  </property>
  <property fmtid="{D5CDD505-2E9C-101B-9397-08002B2CF9AE}" pid="22" name="Mendeley Recent Style Name 4_1">
    <vt:lpwstr>IEEE</vt:lpwstr>
  </property>
  <property fmtid="{D5CDD505-2E9C-101B-9397-08002B2CF9AE}" pid="23" name="Mendeley Recent Style Name 5_1">
    <vt:lpwstr>Microbiome</vt:lpwstr>
  </property>
  <property fmtid="{D5CDD505-2E9C-101B-9397-08002B2CF9AE}" pid="24" name="Mendeley Recent Style Name 6_1">
    <vt:lpwstr>Modern Humanities Research Association 3rd edition (note with bibliography)</vt:lpwstr>
  </property>
  <property fmtid="{D5CDD505-2E9C-101B-9397-08002B2CF9AE}" pid="25" name="Mendeley Recent Style Name 7_1">
    <vt:lpwstr>Nature</vt:lpwstr>
  </property>
  <property fmtid="{D5CDD505-2E9C-101B-9397-08002B2CF9AE}" pid="26" name="Mendeley Recent Style Name 8_1">
    <vt:lpwstr>The ISME Journal</vt:lpwstr>
  </property>
  <property fmtid="{D5CDD505-2E9C-101B-9397-08002B2CF9AE}" pid="27" name="Mendeley Recent Style Name 9_1">
    <vt:lpwstr>mBio</vt:lpwstr>
  </property>
  <property fmtid="{D5CDD505-2E9C-101B-9397-08002B2CF9AE}" pid="28" name="ScaleCrop">
    <vt:bool>false</vt:bool>
  </property>
  <property fmtid="{D5CDD505-2E9C-101B-9397-08002B2CF9AE}" pid="29" name="ShareDoc">
    <vt:bool>false</vt:bool>
  </property>
  <property fmtid="{D5CDD505-2E9C-101B-9397-08002B2CF9AE}" pid="30" name="Mendeley Unique User Id_1">
    <vt:lpwstr>9b0c064e-0387-3462-afc2-81d7fee4912c</vt:lpwstr>
  </property>
</Properties>
</file>